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C71C6" w14:textId="77777777" w:rsidR="004727B8" w:rsidRPr="00083E98" w:rsidRDefault="004727B8" w:rsidP="00FE1AC9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083E98">
        <w:rPr>
          <w:rFonts w:ascii="Times New Roman" w:eastAsia="+mn-ea" w:hAnsi="Times New Roman" w:cs="Times New Roman"/>
          <w:b/>
          <w:bCs/>
          <w:kern w:val="24"/>
        </w:rPr>
        <w:t>Supplemental information</w:t>
      </w:r>
    </w:p>
    <w:p w14:paraId="78FE2544" w14:textId="04DE2104" w:rsidR="00966ACB" w:rsidRPr="00083E98" w:rsidRDefault="004727B8" w:rsidP="00FE1AC9">
      <w:pPr>
        <w:pStyle w:val="a8"/>
        <w:spacing w:before="0" w:beforeAutospacing="0" w:after="0" w:afterAutospacing="0" w:line="360" w:lineRule="auto"/>
        <w:rPr>
          <w:rFonts w:ascii="Times New Roman" w:eastAsia="+mn-ea" w:hAnsi="Times New Roman" w:cs="Times New Roman"/>
          <w:b/>
          <w:bCs/>
          <w:kern w:val="24"/>
          <w:sz w:val="20"/>
          <w:szCs w:val="20"/>
        </w:rPr>
      </w:pPr>
      <w:r w:rsidRPr="00083E98">
        <w:rPr>
          <w:rFonts w:ascii="Times New Roman" w:eastAsia="+mn-ea" w:hAnsi="Times New Roman" w:cs="Times New Roman"/>
          <w:b/>
          <w:bCs/>
          <w:kern w:val="24"/>
          <w:sz w:val="20"/>
          <w:szCs w:val="20"/>
        </w:rPr>
        <w:t xml:space="preserve">Supplemental </w:t>
      </w:r>
      <w:r w:rsidR="00DF7D66" w:rsidRPr="00083E98">
        <w:rPr>
          <w:rFonts w:ascii="Times New Roman" w:eastAsia="+mn-ea" w:hAnsi="Times New Roman" w:cs="Times New Roman"/>
          <w:b/>
          <w:bCs/>
          <w:kern w:val="24"/>
          <w:sz w:val="20"/>
          <w:szCs w:val="20"/>
        </w:rPr>
        <w:t>Figure</w:t>
      </w:r>
      <w:r w:rsidR="0073115B" w:rsidRPr="00083E98">
        <w:rPr>
          <w:rFonts w:ascii="Times New Roman" w:eastAsia="+mn-ea" w:hAnsi="Times New Roman" w:cs="Times New Roman"/>
          <w:b/>
          <w:bCs/>
          <w:kern w:val="24"/>
          <w:sz w:val="20"/>
          <w:szCs w:val="20"/>
        </w:rPr>
        <w:t>s</w:t>
      </w:r>
    </w:p>
    <w:p w14:paraId="7E29B1B3" w14:textId="49055BF1" w:rsidR="001E0DF0" w:rsidRPr="00083E98" w:rsidRDefault="00B83F2B" w:rsidP="00FE1AC9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3E98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ure</w:t>
      </w:r>
      <w:r w:rsidRPr="00083E9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1</w:t>
      </w:r>
      <w:r w:rsidR="00DE77B0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EA1A4D" w:rsidRPr="00CE76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155DA" w:rsidRPr="00CE7641">
        <w:rPr>
          <w:rFonts w:ascii="Times New Roman" w:hAnsi="Times New Roman" w:cs="Times New Roman"/>
          <w:sz w:val="20"/>
          <w:szCs w:val="20"/>
          <w:lang w:val="en-GB"/>
        </w:rPr>
        <w:t>Identification of undifferentiated spermatogonia.</w:t>
      </w:r>
      <w:r w:rsidR="009155DA" w:rsidRPr="00DE77B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Morphology of the newly </w:t>
      </w:r>
      <w:r w:rsidR="00D14E6B" w:rsidRPr="00083E98">
        <w:rPr>
          <w:rFonts w:ascii="Times New Roman" w:hAnsi="Times New Roman" w:cs="Times New Roman"/>
          <w:sz w:val="20"/>
          <w:szCs w:val="20"/>
          <w:lang w:val="en-GB"/>
        </w:rPr>
        <w:t>enrich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ed undifferentiated spermatogonia on MEFs. Scale bar, 20 </w:t>
      </w:r>
      <w:proofErr w:type="spellStart"/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>μm</w:t>
      </w:r>
      <w:proofErr w:type="spellEnd"/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Grape-like string morphology of </w:t>
      </w:r>
      <w:r w:rsidR="00D14E6B" w:rsidRPr="00083E98">
        <w:rPr>
          <w:rFonts w:ascii="Times New Roman" w:hAnsi="Times New Roman" w:cs="Times New Roman"/>
          <w:sz w:val="20"/>
          <w:szCs w:val="20"/>
          <w:lang w:val="en-GB"/>
        </w:rPr>
        <w:t>enriched undifferentiated spermatogonia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after cultured 3 days upon MEFs. Scale bar, 20 </w:t>
      </w:r>
      <w:proofErr w:type="spellStart"/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>μm</w:t>
      </w:r>
      <w:proofErr w:type="spellEnd"/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IF of ID4 (green) in </w:t>
      </w:r>
      <w:r w:rsidR="00D14E6B" w:rsidRPr="00083E98">
        <w:rPr>
          <w:rFonts w:ascii="Times New Roman" w:hAnsi="Times New Roman" w:cs="Times New Roman"/>
          <w:sz w:val="20"/>
          <w:szCs w:val="20"/>
          <w:lang w:val="en-GB"/>
        </w:rPr>
        <w:t>enrich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ed undifferentiated spermatogonia.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D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IF of PLZF (green) in </w:t>
      </w:r>
      <w:r w:rsidR="00D14E6B" w:rsidRPr="00083E98">
        <w:rPr>
          <w:rFonts w:ascii="Times New Roman" w:hAnsi="Times New Roman" w:cs="Times New Roman"/>
          <w:sz w:val="20"/>
          <w:szCs w:val="20"/>
          <w:lang w:val="en-GB"/>
        </w:rPr>
        <w:t>enriched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undifferentiated spermatogonia.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E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IF of MVH (red) in </w:t>
      </w:r>
      <w:r w:rsidR="00D14E6B" w:rsidRPr="00083E98">
        <w:rPr>
          <w:rFonts w:ascii="Times New Roman" w:hAnsi="Times New Roman" w:cs="Times New Roman"/>
          <w:sz w:val="20"/>
          <w:szCs w:val="20"/>
          <w:lang w:val="en-GB"/>
        </w:rPr>
        <w:t>enriched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undifferentiated spermatogonia. Nuclei (</w:t>
      </w:r>
      <w:r w:rsidR="00472CDB" w:rsidRPr="00083E98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472CDB" w:rsidRPr="00083E98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="000A6F9B" w:rsidRPr="00083E98">
        <w:rPr>
          <w:rFonts w:ascii="Times New Roman" w:hAnsi="Times New Roman" w:cs="Times New Roman"/>
          <w:sz w:val="20"/>
          <w:szCs w:val="20"/>
          <w:lang w:val="en-GB"/>
        </w:rPr>
        <w:t>are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stained by DAPI (blue). Scale bar (</w:t>
      </w:r>
      <w:r w:rsidR="00CB0245" w:rsidRPr="00083E98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CB0245" w:rsidRPr="00083E98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), 20 </w:t>
      </w:r>
      <w:proofErr w:type="spellStart"/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>μm</w:t>
      </w:r>
      <w:proofErr w:type="spellEnd"/>
      <w:r w:rsidR="009155DA" w:rsidRPr="00083E9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1028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31028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RT-</w:t>
      </w:r>
      <w:r w:rsidR="0062568C" w:rsidRPr="00083E98">
        <w:rPr>
          <w:rFonts w:ascii="Times New Roman" w:hAnsi="Times New Roman" w:cs="Times New Roman"/>
          <w:sz w:val="20"/>
          <w:szCs w:val="20"/>
          <w:lang w:val="en-GB"/>
        </w:rPr>
        <w:t>q</w:t>
      </w:r>
      <w:r w:rsidR="0031028A" w:rsidRPr="00083E98">
        <w:rPr>
          <w:rFonts w:ascii="Times New Roman" w:hAnsi="Times New Roman" w:cs="Times New Roman"/>
          <w:sz w:val="20"/>
          <w:szCs w:val="20"/>
          <w:lang w:val="en-GB"/>
        </w:rPr>
        <w:t>PCR analysis of undifferentiated spermatogonia</w:t>
      </w:r>
      <w:r w:rsidR="00D14E6B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and germline </w:t>
      </w:r>
      <w:r w:rsidR="0031028A" w:rsidRPr="00083E98">
        <w:rPr>
          <w:rFonts w:ascii="Times New Roman" w:hAnsi="Times New Roman" w:cs="Times New Roman"/>
          <w:sz w:val="20"/>
          <w:szCs w:val="20"/>
          <w:lang w:val="en-GB"/>
        </w:rPr>
        <w:t>marker genes</w:t>
      </w:r>
      <w:r w:rsidR="0062568C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05C18" w:rsidRPr="00083E98">
        <w:rPr>
          <w:rFonts w:ascii="Times New Roman" w:hAnsi="Times New Roman" w:cs="Times New Roman"/>
          <w:sz w:val="20"/>
          <w:szCs w:val="20"/>
        </w:rPr>
        <w:t xml:space="preserve">Data are showed as means ± </w:t>
      </w:r>
      <w:proofErr w:type="spellStart"/>
      <w:r w:rsidR="00B05C18" w:rsidRPr="00083E98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="00B05C18" w:rsidRPr="00083E98">
        <w:rPr>
          <w:rFonts w:ascii="Times New Roman" w:hAnsi="Times New Roman" w:cs="Times New Roman"/>
          <w:sz w:val="20"/>
          <w:szCs w:val="20"/>
        </w:rPr>
        <w:t xml:space="preserve"> and derived from three independent experiments. </w:t>
      </w:r>
      <w:r w:rsidR="00993AB5">
        <w:rPr>
          <w:rFonts w:ascii="Times New Roman" w:hAnsi="Times New Roman" w:cs="Times New Roman"/>
          <w:sz w:val="20"/>
          <w:szCs w:val="20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G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31028A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C7642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Image of the recipient testicular tubule after </w:t>
      </w:r>
      <w:r w:rsidR="00BC6AD2" w:rsidRPr="00083E98">
        <w:rPr>
          <w:rFonts w:ascii="Times New Roman" w:hAnsi="Times New Roman" w:cs="Times New Roman"/>
          <w:sz w:val="20"/>
          <w:szCs w:val="20"/>
          <w:lang w:val="en-GB"/>
        </w:rPr>
        <w:t>GFP-label</w:t>
      </w:r>
      <w:r w:rsidR="0062568C" w:rsidRPr="00083E98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BC6AD2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ed undifferentiated spermatogonia </w:t>
      </w:r>
      <w:r w:rsidR="007C7642" w:rsidRPr="00083E98">
        <w:rPr>
          <w:rFonts w:ascii="Times New Roman" w:hAnsi="Times New Roman" w:cs="Times New Roman"/>
          <w:sz w:val="20"/>
          <w:szCs w:val="20"/>
          <w:lang w:val="en-GB"/>
        </w:rPr>
        <w:t>transplantation</w:t>
      </w:r>
    </w:p>
    <w:p w14:paraId="4ECD3797" w14:textId="4381100B" w:rsidR="00864C4B" w:rsidRPr="00083E98" w:rsidRDefault="00864C4B" w:rsidP="00FE1AC9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3E98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ure </w:t>
      </w:r>
      <w:r w:rsidRPr="00083E98"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="00DE77B0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083E9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CE7641">
        <w:rPr>
          <w:rFonts w:ascii="Times New Roman" w:hAnsi="Times New Roman" w:cs="Times New Roman"/>
          <w:sz w:val="20"/>
          <w:szCs w:val="20"/>
          <w:lang w:val="en-GB"/>
        </w:rPr>
        <w:t>The re</w:t>
      </w:r>
      <w:r w:rsidR="00C6121C" w:rsidRPr="00CE7641">
        <w:rPr>
          <w:rFonts w:ascii="Times New Roman" w:hAnsi="Times New Roman" w:cs="Times New Roman"/>
          <w:sz w:val="20"/>
          <w:szCs w:val="20"/>
          <w:lang w:val="en-GB"/>
        </w:rPr>
        <w:t>producibility analysis</w:t>
      </w:r>
      <w:r w:rsidRPr="00CE7641">
        <w:rPr>
          <w:rFonts w:ascii="Times New Roman" w:hAnsi="Times New Roman" w:cs="Times New Roman"/>
          <w:sz w:val="20"/>
          <w:szCs w:val="20"/>
          <w:lang w:val="en-GB"/>
        </w:rPr>
        <w:t xml:space="preserve"> of high-throughput sequencing data.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Correlation analysis of </w:t>
      </w:r>
      <w:r w:rsidR="003E74E3" w:rsidRPr="00083E98">
        <w:rPr>
          <w:rFonts w:ascii="Times New Roman" w:hAnsi="Times New Roman" w:cs="Times New Roman"/>
          <w:sz w:val="20"/>
          <w:szCs w:val="20"/>
          <w:lang w:val="en-GB"/>
        </w:rPr>
        <w:t>RNA-</w:t>
      </w:r>
      <w:proofErr w:type="spellStart"/>
      <w:r w:rsidR="003E74E3" w:rsidRPr="00083E98">
        <w:rPr>
          <w:rFonts w:ascii="Times New Roman" w:hAnsi="Times New Roman" w:cs="Times New Roman"/>
          <w:sz w:val="20"/>
          <w:szCs w:val="20"/>
          <w:lang w:val="en-GB"/>
        </w:rPr>
        <w:t>seq</w:t>
      </w:r>
      <w:proofErr w:type="spellEnd"/>
      <w:r w:rsidR="003E74E3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83E98">
        <w:rPr>
          <w:rFonts w:ascii="Times New Roman" w:hAnsi="Times New Roman" w:cs="Times New Roman"/>
          <w:sz w:val="20"/>
          <w:szCs w:val="20"/>
          <w:lang w:val="en-GB"/>
        </w:rPr>
        <w:t>replicate data (</w:t>
      </w:r>
      <w:r w:rsidR="003E74E3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including </w:t>
      </w:r>
      <w:r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wild and </w:t>
      </w:r>
      <w:r w:rsidR="0099288D" w:rsidRPr="00083E98">
        <w:rPr>
          <w:rFonts w:ascii="Times New Roman" w:hAnsi="Times New Roman" w:cs="Times New Roman"/>
          <w:i/>
          <w:iCs/>
          <w:sz w:val="20"/>
          <w:szCs w:val="20"/>
          <w:lang w:val="en-GB"/>
        </w:rPr>
        <w:t>Bmi1</w:t>
      </w:r>
      <w:r w:rsidR="0099288D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knockdown </w:t>
      </w:r>
      <w:r w:rsidR="003E74E3" w:rsidRPr="00083E98">
        <w:rPr>
          <w:rFonts w:ascii="Times New Roman" w:hAnsi="Times New Roman" w:cs="Times New Roman"/>
          <w:sz w:val="20"/>
          <w:szCs w:val="20"/>
          <w:lang w:val="en-GB"/>
        </w:rPr>
        <w:t>sample</w:t>
      </w:r>
      <w:r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Correlation analysis of </w:t>
      </w:r>
      <w:proofErr w:type="spellStart"/>
      <w:r w:rsidR="00FF5A9F" w:rsidRPr="00083E98">
        <w:rPr>
          <w:rFonts w:ascii="Times New Roman" w:hAnsi="Times New Roman" w:cs="Times New Roman"/>
          <w:sz w:val="20"/>
          <w:szCs w:val="20"/>
          <w:lang w:val="en-GB"/>
        </w:rPr>
        <w:t>ChIP-seq</w:t>
      </w:r>
      <w:proofErr w:type="spellEnd"/>
      <w:r w:rsidR="00FF5A9F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replicate data </w:t>
      </w:r>
      <w:r w:rsidR="006938EC" w:rsidRPr="00083E98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0A1F62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wild sample </w:t>
      </w:r>
      <w:r w:rsidRPr="00083E98">
        <w:rPr>
          <w:rFonts w:ascii="Times New Roman" w:hAnsi="Times New Roman" w:cs="Times New Roman"/>
          <w:sz w:val="20"/>
          <w:szCs w:val="20"/>
          <w:lang w:val="en-GB"/>
        </w:rPr>
        <w:t>(including BMI1, H2AK119</w:t>
      </w:r>
      <w:r w:rsidR="00155E48" w:rsidRPr="00083E98">
        <w:rPr>
          <w:rFonts w:ascii="Times New Roman" w:hAnsi="Times New Roman" w:cs="Times New Roman"/>
          <w:sz w:val="20"/>
          <w:szCs w:val="20"/>
          <w:lang w:val="en-GB"/>
        </w:rPr>
        <w:t>ub1, H3K27me3</w:t>
      </w:r>
      <w:r w:rsidR="006F7090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="00155E48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H3K27ac</w:t>
      </w:r>
      <w:r w:rsidR="000A1F62" w:rsidRPr="00083E98">
        <w:rPr>
          <w:rFonts w:ascii="Times New Roman" w:hAnsi="Times New Roman" w:cs="Times New Roman"/>
          <w:sz w:val="20"/>
          <w:szCs w:val="20"/>
          <w:lang w:val="en-GB"/>
        </w:rPr>
        <w:t>).</w:t>
      </w:r>
      <w:r w:rsidR="00CE76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93AB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944C4" w:rsidRPr="00CE7641"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="00993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FF5A9F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A1F62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Correlation analysis </w:t>
      </w:r>
      <w:r w:rsidR="00FF5A9F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proofErr w:type="spellStart"/>
      <w:r w:rsidR="000A1F62" w:rsidRPr="00083E98">
        <w:rPr>
          <w:rFonts w:ascii="Times New Roman" w:hAnsi="Times New Roman" w:cs="Times New Roman"/>
          <w:sz w:val="20"/>
          <w:szCs w:val="20"/>
          <w:lang w:val="en-GB"/>
        </w:rPr>
        <w:t>ChIP-seq</w:t>
      </w:r>
      <w:proofErr w:type="spellEnd"/>
      <w:r w:rsidR="000A1F62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re</w:t>
      </w:r>
      <w:r w:rsidR="006938EC" w:rsidRPr="00083E98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0A1F62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licate data </w:t>
      </w:r>
      <w:r w:rsidR="006938EC" w:rsidRPr="00083E98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6938EC" w:rsidRPr="00083E9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Bmi1</w:t>
      </w:r>
      <w:r w:rsidR="006938EC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knockdown sample (including</w:t>
      </w:r>
      <w:r w:rsidR="00155E48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H2AK119ub1</w:t>
      </w:r>
      <w:r w:rsidR="006938EC" w:rsidRPr="00083E98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155E48" w:rsidRPr="00083E98">
        <w:rPr>
          <w:rFonts w:ascii="Times New Roman" w:hAnsi="Times New Roman" w:cs="Times New Roman"/>
          <w:sz w:val="20"/>
          <w:szCs w:val="20"/>
          <w:lang w:val="en-GB"/>
        </w:rPr>
        <w:t>H3K27me3)</w:t>
      </w:r>
    </w:p>
    <w:p w14:paraId="614759AA" w14:textId="7BA725E5" w:rsidR="00FD69D5" w:rsidRPr="00083E98" w:rsidRDefault="00B83F2B" w:rsidP="00FE1AC9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Fig</w:t>
      </w:r>
      <w:r w:rsidR="00993AB5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ure</w:t>
      </w:r>
      <w:r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 xml:space="preserve"> S</w:t>
      </w:r>
      <w:r w:rsidR="00BC78B8"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3</w:t>
      </w:r>
      <w:r w:rsidR="00DE77B0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.</w:t>
      </w:r>
      <w:r w:rsidR="00EA1A4D"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 xml:space="preserve"> </w:t>
      </w:r>
      <w:r w:rsidR="00A7499C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Characterization of the BMI1-induced gene expression in undifferentiated spermatogonia. </w:t>
      </w:r>
      <w:r w:rsidR="00993AB5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(</w:t>
      </w:r>
      <w:r w:rsidR="005944C4" w:rsidRPr="00CE7641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A</w:t>
      </w:r>
      <w:r w:rsidR="00993AB5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)</w:t>
      </w:r>
      <w:r w:rsidR="00DC2EAB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GO analysis of downregulated genes in </w:t>
      </w:r>
      <w:r w:rsidR="005655D1" w:rsidRPr="00083E98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GB"/>
        </w:rPr>
        <w:t>Bmi1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knockdown cells. Results are expressed as -log</w:t>
      </w:r>
      <w:r w:rsidR="005655D1" w:rsidRPr="00677F25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:lang w:val="en-GB"/>
        </w:rPr>
        <w:t>10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(</w:t>
      </w:r>
      <w:r w:rsidR="005655D1" w:rsidRPr="00083E98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GB"/>
        </w:rPr>
        <w:t>p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-value). </w:t>
      </w:r>
      <w:r w:rsidR="00993AB5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(</w:t>
      </w:r>
      <w:r w:rsidR="005944C4" w:rsidRPr="00CE7641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B</w:t>
      </w:r>
      <w:r w:rsidR="00993AB5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)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GO analysis of upregulated genes in </w:t>
      </w:r>
      <w:r w:rsidR="005655D1" w:rsidRPr="00083E98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GB"/>
        </w:rPr>
        <w:t>Bmi1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knockdown cells. Results are expressed as -log</w:t>
      </w:r>
      <w:r w:rsidR="005655D1" w:rsidRPr="00677F25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:lang w:val="en-GB"/>
        </w:rPr>
        <w:t>10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(</w:t>
      </w:r>
      <w:r w:rsidR="005655D1" w:rsidRPr="00083E98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GB"/>
        </w:rPr>
        <w:t>p</w:t>
      </w:r>
      <w:r w:rsidR="005655D1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-value)</w:t>
      </w:r>
      <w:r w:rsidR="004E6977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. </w:t>
      </w:r>
    </w:p>
    <w:p w14:paraId="20F2DB07" w14:textId="7FDDC6E1" w:rsidR="00A85EC3" w:rsidRPr="00083E98" w:rsidRDefault="00324213" w:rsidP="00187F9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Fig</w:t>
      </w:r>
      <w:r w:rsidR="00993AB5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ure</w:t>
      </w:r>
      <w:r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 xml:space="preserve"> S</w:t>
      </w:r>
      <w:r w:rsidR="00BC78B8"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4</w:t>
      </w:r>
      <w:r w:rsidR="00DE77B0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.</w:t>
      </w:r>
      <w:r w:rsidR="00EA1A4D" w:rsidRPr="00083E9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 xml:space="preserve"> </w:t>
      </w:r>
      <w:r w:rsidR="00BF4BFF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Effect of </w:t>
      </w:r>
      <w:r w:rsidR="002D2B9D" w:rsidRPr="00CE7641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GB"/>
        </w:rPr>
        <w:t>Bmi1</w:t>
      </w:r>
      <w:r w:rsidR="002D2B9D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r w:rsidR="00BF4BFF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knockdown on</w:t>
      </w:r>
      <w:r w:rsidR="002D2B9D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r w:rsidR="007418A7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the </w:t>
      </w:r>
      <w:r w:rsidR="002D2B9D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d</w:t>
      </w:r>
      <w:r w:rsidR="00A85EC3" w:rsidRPr="00CE764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istribution of H2AK119ub1 and H3K27me3. </w:t>
      </w:r>
      <w:r w:rsidR="00993AB5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(</w:t>
      </w:r>
      <w:r w:rsidR="005944C4" w:rsidRPr="00CE7641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A</w:t>
      </w:r>
      <w:r w:rsidR="00993AB5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)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TSS (±5 kb) enrichment plot of B</w:t>
      </w:r>
      <w:r w:rsidR="008B44CE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MI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1, H2AK119ub1 and H3K27me3</w:t>
      </w:r>
      <w:r w:rsidR="00705CE0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proofErr w:type="spellStart"/>
      <w:r w:rsidR="00705CE0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ChIP-seq</w:t>
      </w:r>
      <w:proofErr w:type="spellEnd"/>
      <w:r w:rsidR="00705CE0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at target sites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. </w:t>
      </w:r>
      <w:r w:rsidR="00993AB5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(</w:t>
      </w:r>
      <w:r w:rsidR="005944C4" w:rsidRPr="00CE7641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B</w:t>
      </w:r>
      <w:r w:rsidR="00993AB5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)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GO analysis of reduced region</w:t>
      </w:r>
      <w:r w:rsidR="006779C7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s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of </w:t>
      </w:r>
      <w:r w:rsidR="004845EF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H2AK119ub1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after </w:t>
      </w:r>
      <w:r w:rsidR="006C17EC" w:rsidRPr="00083E98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GB"/>
        </w:rPr>
        <w:t>Bmi1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knockdown. </w:t>
      </w:r>
      <w:r w:rsidR="00993AB5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(</w:t>
      </w:r>
      <w:r w:rsidR="005944C4" w:rsidRPr="00CE7641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C</w:t>
      </w:r>
      <w:r w:rsidR="00993AB5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  <w:t>)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GO analysis of reduced region</w:t>
      </w:r>
      <w:r w:rsidR="006779C7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s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of </w:t>
      </w:r>
      <w:r w:rsidR="004845EF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H3K27me3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after </w:t>
      </w:r>
      <w:r w:rsidR="006C17EC" w:rsidRPr="00083E98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val="en-GB"/>
        </w:rPr>
        <w:t>Bmi1</w:t>
      </w:r>
      <w:r w:rsidR="006C17EC" w:rsidRPr="00083E98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knockdown</w:t>
      </w:r>
    </w:p>
    <w:p w14:paraId="3E6C3F7D" w14:textId="4C92C7F6" w:rsidR="00FD69D5" w:rsidRPr="00ED15F3" w:rsidRDefault="00FD69D5" w:rsidP="00ED15F3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</w:p>
    <w:sectPr w:rsidR="00FD69D5" w:rsidRPr="00ED15F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B8EDF" w14:textId="77777777" w:rsidR="009B692D" w:rsidRDefault="009B692D" w:rsidP="009155DA">
      <w:r>
        <w:separator/>
      </w:r>
    </w:p>
  </w:endnote>
  <w:endnote w:type="continuationSeparator" w:id="0">
    <w:p w14:paraId="663EB0EF" w14:textId="77777777" w:rsidR="009B692D" w:rsidRDefault="009B692D" w:rsidP="00915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6382109"/>
      <w:docPartObj>
        <w:docPartGallery w:val="Page Numbers (Bottom of Page)"/>
        <w:docPartUnique/>
      </w:docPartObj>
    </w:sdtPr>
    <w:sdtEndPr/>
    <w:sdtContent>
      <w:p w14:paraId="432FC8F1" w14:textId="00230C59" w:rsidR="008857A3" w:rsidRDefault="008857A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15EA74" w14:textId="77777777" w:rsidR="00324213" w:rsidRDefault="0032421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73F43" w14:textId="77777777" w:rsidR="009B692D" w:rsidRDefault="009B692D" w:rsidP="009155DA">
      <w:r>
        <w:separator/>
      </w:r>
    </w:p>
  </w:footnote>
  <w:footnote w:type="continuationSeparator" w:id="0">
    <w:p w14:paraId="443AD4BA" w14:textId="77777777" w:rsidR="009B692D" w:rsidRDefault="009B692D" w:rsidP="00915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7D"/>
    <w:rsid w:val="00071B7F"/>
    <w:rsid w:val="00083E98"/>
    <w:rsid w:val="00096D7C"/>
    <w:rsid w:val="000A1F62"/>
    <w:rsid w:val="000A6F9B"/>
    <w:rsid w:val="000C0CE6"/>
    <w:rsid w:val="000F783B"/>
    <w:rsid w:val="00155E48"/>
    <w:rsid w:val="001579B8"/>
    <w:rsid w:val="00175AD9"/>
    <w:rsid w:val="00187F9F"/>
    <w:rsid w:val="001D21C8"/>
    <w:rsid w:val="001E0DF0"/>
    <w:rsid w:val="002019EE"/>
    <w:rsid w:val="00213438"/>
    <w:rsid w:val="00251E0D"/>
    <w:rsid w:val="00252CF6"/>
    <w:rsid w:val="0027568E"/>
    <w:rsid w:val="002B1522"/>
    <w:rsid w:val="002D2B9D"/>
    <w:rsid w:val="00303F7A"/>
    <w:rsid w:val="0031028A"/>
    <w:rsid w:val="00324213"/>
    <w:rsid w:val="00324BC9"/>
    <w:rsid w:val="0036034C"/>
    <w:rsid w:val="00374A79"/>
    <w:rsid w:val="00383367"/>
    <w:rsid w:val="003E0666"/>
    <w:rsid w:val="003E74E3"/>
    <w:rsid w:val="00401012"/>
    <w:rsid w:val="004102CF"/>
    <w:rsid w:val="00413817"/>
    <w:rsid w:val="004516B6"/>
    <w:rsid w:val="00456F17"/>
    <w:rsid w:val="004708B0"/>
    <w:rsid w:val="004727B8"/>
    <w:rsid w:val="00472CDB"/>
    <w:rsid w:val="00474055"/>
    <w:rsid w:val="004845EF"/>
    <w:rsid w:val="00490C09"/>
    <w:rsid w:val="004B207D"/>
    <w:rsid w:val="004D0E90"/>
    <w:rsid w:val="004D73F5"/>
    <w:rsid w:val="004E6977"/>
    <w:rsid w:val="005256AA"/>
    <w:rsid w:val="00525870"/>
    <w:rsid w:val="00553E93"/>
    <w:rsid w:val="005569EA"/>
    <w:rsid w:val="005655D1"/>
    <w:rsid w:val="00567D96"/>
    <w:rsid w:val="00573E89"/>
    <w:rsid w:val="005944C4"/>
    <w:rsid w:val="005B65A9"/>
    <w:rsid w:val="00603CBE"/>
    <w:rsid w:val="00625455"/>
    <w:rsid w:val="0062568C"/>
    <w:rsid w:val="00641753"/>
    <w:rsid w:val="00646881"/>
    <w:rsid w:val="00654F9D"/>
    <w:rsid w:val="00663F4E"/>
    <w:rsid w:val="006779C7"/>
    <w:rsid w:val="00677F25"/>
    <w:rsid w:val="006801DE"/>
    <w:rsid w:val="0068076C"/>
    <w:rsid w:val="00682FA1"/>
    <w:rsid w:val="006938EC"/>
    <w:rsid w:val="006A5D37"/>
    <w:rsid w:val="006B3F99"/>
    <w:rsid w:val="006C17EC"/>
    <w:rsid w:val="006F1802"/>
    <w:rsid w:val="006F7090"/>
    <w:rsid w:val="00705CE0"/>
    <w:rsid w:val="0073115B"/>
    <w:rsid w:val="00732D0A"/>
    <w:rsid w:val="007342B4"/>
    <w:rsid w:val="007418A7"/>
    <w:rsid w:val="00743D0B"/>
    <w:rsid w:val="00750F2E"/>
    <w:rsid w:val="00774CC1"/>
    <w:rsid w:val="00787AAB"/>
    <w:rsid w:val="00793FA9"/>
    <w:rsid w:val="007A02E3"/>
    <w:rsid w:val="007C7642"/>
    <w:rsid w:val="007D3409"/>
    <w:rsid w:val="007D45A8"/>
    <w:rsid w:val="007D4D17"/>
    <w:rsid w:val="007E2BB3"/>
    <w:rsid w:val="00816CFE"/>
    <w:rsid w:val="00832C26"/>
    <w:rsid w:val="00841FA9"/>
    <w:rsid w:val="008529A5"/>
    <w:rsid w:val="00856836"/>
    <w:rsid w:val="00856962"/>
    <w:rsid w:val="00864C4B"/>
    <w:rsid w:val="00870711"/>
    <w:rsid w:val="008776C5"/>
    <w:rsid w:val="008857A3"/>
    <w:rsid w:val="008A3D6C"/>
    <w:rsid w:val="008A77BE"/>
    <w:rsid w:val="008B44CE"/>
    <w:rsid w:val="008C6BBE"/>
    <w:rsid w:val="008C7EF6"/>
    <w:rsid w:val="008D1FE1"/>
    <w:rsid w:val="008F14EA"/>
    <w:rsid w:val="0090049B"/>
    <w:rsid w:val="0090188A"/>
    <w:rsid w:val="009155DA"/>
    <w:rsid w:val="00931CEF"/>
    <w:rsid w:val="00931E2D"/>
    <w:rsid w:val="0095334E"/>
    <w:rsid w:val="00966ACB"/>
    <w:rsid w:val="00976D6E"/>
    <w:rsid w:val="0099288D"/>
    <w:rsid w:val="00993AB5"/>
    <w:rsid w:val="009B692D"/>
    <w:rsid w:val="009B6A41"/>
    <w:rsid w:val="009C368E"/>
    <w:rsid w:val="00A01B4A"/>
    <w:rsid w:val="00A031C2"/>
    <w:rsid w:val="00A13B7D"/>
    <w:rsid w:val="00A17B4C"/>
    <w:rsid w:val="00A4141A"/>
    <w:rsid w:val="00A45054"/>
    <w:rsid w:val="00A5687C"/>
    <w:rsid w:val="00A7499C"/>
    <w:rsid w:val="00A85EC3"/>
    <w:rsid w:val="00AA1879"/>
    <w:rsid w:val="00AB12F9"/>
    <w:rsid w:val="00AC430B"/>
    <w:rsid w:val="00AD4546"/>
    <w:rsid w:val="00B05C18"/>
    <w:rsid w:val="00B119A5"/>
    <w:rsid w:val="00B12152"/>
    <w:rsid w:val="00B12432"/>
    <w:rsid w:val="00B40631"/>
    <w:rsid w:val="00B47439"/>
    <w:rsid w:val="00B83F2B"/>
    <w:rsid w:val="00BB33C2"/>
    <w:rsid w:val="00BC6738"/>
    <w:rsid w:val="00BC6AD2"/>
    <w:rsid w:val="00BC78B8"/>
    <w:rsid w:val="00BD1283"/>
    <w:rsid w:val="00BD2AC2"/>
    <w:rsid w:val="00BF4BFF"/>
    <w:rsid w:val="00C15145"/>
    <w:rsid w:val="00C20A13"/>
    <w:rsid w:val="00C3706F"/>
    <w:rsid w:val="00C55E46"/>
    <w:rsid w:val="00C6121C"/>
    <w:rsid w:val="00C64BBF"/>
    <w:rsid w:val="00C73FFD"/>
    <w:rsid w:val="00CB0245"/>
    <w:rsid w:val="00CE1BE4"/>
    <w:rsid w:val="00CE7641"/>
    <w:rsid w:val="00D110A5"/>
    <w:rsid w:val="00D1123C"/>
    <w:rsid w:val="00D14E6B"/>
    <w:rsid w:val="00D36633"/>
    <w:rsid w:val="00D429F7"/>
    <w:rsid w:val="00D70633"/>
    <w:rsid w:val="00D9353A"/>
    <w:rsid w:val="00DC2EAB"/>
    <w:rsid w:val="00DC7A7B"/>
    <w:rsid w:val="00DD6F53"/>
    <w:rsid w:val="00DE77B0"/>
    <w:rsid w:val="00DF7D66"/>
    <w:rsid w:val="00E207A6"/>
    <w:rsid w:val="00E25317"/>
    <w:rsid w:val="00E46BEF"/>
    <w:rsid w:val="00E470A5"/>
    <w:rsid w:val="00E52304"/>
    <w:rsid w:val="00E562F0"/>
    <w:rsid w:val="00E60E03"/>
    <w:rsid w:val="00E636B0"/>
    <w:rsid w:val="00E725E5"/>
    <w:rsid w:val="00E741FD"/>
    <w:rsid w:val="00E806AF"/>
    <w:rsid w:val="00EA1A4D"/>
    <w:rsid w:val="00EB4D92"/>
    <w:rsid w:val="00EB4DB5"/>
    <w:rsid w:val="00EC5BB0"/>
    <w:rsid w:val="00EC6851"/>
    <w:rsid w:val="00ED15F3"/>
    <w:rsid w:val="00ED22C9"/>
    <w:rsid w:val="00EF1BB0"/>
    <w:rsid w:val="00F05807"/>
    <w:rsid w:val="00F22724"/>
    <w:rsid w:val="00F83B6D"/>
    <w:rsid w:val="00F87F6B"/>
    <w:rsid w:val="00FA7F13"/>
    <w:rsid w:val="00FC1A76"/>
    <w:rsid w:val="00FC2E83"/>
    <w:rsid w:val="00FC3B19"/>
    <w:rsid w:val="00FD69D5"/>
    <w:rsid w:val="00FE1AC9"/>
    <w:rsid w:val="00FF5A9F"/>
    <w:rsid w:val="00FF781A"/>
    <w:rsid w:val="03BC5716"/>
    <w:rsid w:val="0DDD6D83"/>
    <w:rsid w:val="0E806F54"/>
    <w:rsid w:val="0ED818B2"/>
    <w:rsid w:val="0FF118F6"/>
    <w:rsid w:val="120F4FBE"/>
    <w:rsid w:val="20286583"/>
    <w:rsid w:val="22375974"/>
    <w:rsid w:val="25123C1B"/>
    <w:rsid w:val="35A50EE3"/>
    <w:rsid w:val="36056CF3"/>
    <w:rsid w:val="3D316087"/>
    <w:rsid w:val="435272F0"/>
    <w:rsid w:val="46757319"/>
    <w:rsid w:val="46D00C57"/>
    <w:rsid w:val="4C6D3014"/>
    <w:rsid w:val="4F644633"/>
    <w:rsid w:val="5A971746"/>
    <w:rsid w:val="5B891C0D"/>
    <w:rsid w:val="6C7274E3"/>
    <w:rsid w:val="6E056863"/>
    <w:rsid w:val="707F07A2"/>
    <w:rsid w:val="736E3201"/>
    <w:rsid w:val="73A9007C"/>
    <w:rsid w:val="78C32F67"/>
    <w:rsid w:val="78FF0DA4"/>
    <w:rsid w:val="7D13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44BEEC"/>
  <w15:docId w15:val="{665A86AC-6E82-4BE2-BD89-ADE909D27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15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155D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915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55D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Normal (Web)"/>
    <w:basedOn w:val="a"/>
    <w:uiPriority w:val="99"/>
    <w:unhideWhenUsed/>
    <w:rsid w:val="004727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7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dministrator</cp:lastModifiedBy>
  <cp:revision>113</cp:revision>
  <cp:lastPrinted>2022-07-29T09:06:00Z</cp:lastPrinted>
  <dcterms:created xsi:type="dcterms:W3CDTF">2022-06-11T14:57:00Z</dcterms:created>
  <dcterms:modified xsi:type="dcterms:W3CDTF">2023-01-1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49EF952C81C4C48B6E30D62E1B1E393</vt:lpwstr>
  </property>
</Properties>
</file>